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DE0" w:rsidRPr="00996336" w:rsidRDefault="008A52CF" w:rsidP="00996336">
      <w:pPr>
        <w:pStyle w:val="Caption"/>
        <w:keepNext/>
        <w:rPr>
          <w:rFonts w:ascii="Times New Roman" w:hAnsi="Times New Roman" w:cs="Times New Roman"/>
          <w:sz w:val="32"/>
          <w:szCs w:val="32"/>
        </w:rPr>
      </w:pPr>
      <w:r w:rsidRPr="00996336">
        <w:rPr>
          <w:rFonts w:ascii="Times New Roman" w:hAnsi="Times New Roman" w:cs="Times New Roman"/>
          <w:sz w:val="32"/>
          <w:szCs w:val="32"/>
        </w:rPr>
        <w:t xml:space="preserve"> </w:t>
      </w:r>
      <w:r w:rsidR="00996336" w:rsidRPr="00996336">
        <w:rPr>
          <w:rFonts w:ascii="Times New Roman" w:hAnsi="Times New Roman" w:cs="Times New Roman"/>
          <w:sz w:val="32"/>
          <w:szCs w:val="32"/>
        </w:rPr>
        <w:t xml:space="preserve">     </w:t>
      </w:r>
      <w:r w:rsidR="00AE7620">
        <w:rPr>
          <w:rFonts w:ascii="Times New Roman" w:hAnsi="Times New Roman" w:cs="Times New Roman"/>
          <w:sz w:val="32"/>
          <w:szCs w:val="32"/>
        </w:rPr>
        <w:t xml:space="preserve">                   </w:t>
      </w:r>
      <w:bookmarkStart w:id="0" w:name="_GoBack"/>
      <w:bookmarkEnd w:id="0"/>
      <w:r w:rsidR="00AE7620">
        <w:rPr>
          <w:rFonts w:ascii="Times New Roman" w:hAnsi="Times New Roman" w:cs="Times New Roman"/>
          <w:sz w:val="32"/>
          <w:szCs w:val="32"/>
        </w:rPr>
        <w:t xml:space="preserve">         Additional f</w:t>
      </w:r>
      <w:r w:rsidR="00996336" w:rsidRPr="00996336">
        <w:rPr>
          <w:rFonts w:ascii="Times New Roman" w:hAnsi="Times New Roman" w:cs="Times New Roman"/>
          <w:sz w:val="32"/>
          <w:szCs w:val="32"/>
        </w:rPr>
        <w:t xml:space="preserve">ile </w:t>
      </w:r>
      <w:r w:rsidR="00996336" w:rsidRPr="00996336">
        <w:rPr>
          <w:rFonts w:ascii="Times New Roman" w:hAnsi="Times New Roman" w:cs="Times New Roman"/>
          <w:sz w:val="32"/>
          <w:szCs w:val="32"/>
        </w:rPr>
        <w:fldChar w:fldCharType="begin"/>
      </w:r>
      <w:r w:rsidR="00996336" w:rsidRPr="00996336">
        <w:rPr>
          <w:rFonts w:ascii="Times New Roman" w:hAnsi="Times New Roman" w:cs="Times New Roman"/>
          <w:sz w:val="32"/>
          <w:szCs w:val="32"/>
        </w:rPr>
        <w:instrText xml:space="preserve"> SEQ SP_File_ \* ARABIC </w:instrText>
      </w:r>
      <w:r w:rsidR="00996336" w:rsidRPr="00996336">
        <w:rPr>
          <w:rFonts w:ascii="Times New Roman" w:hAnsi="Times New Roman" w:cs="Times New Roman"/>
          <w:sz w:val="32"/>
          <w:szCs w:val="32"/>
        </w:rPr>
        <w:fldChar w:fldCharType="separate"/>
      </w:r>
      <w:r w:rsidR="00996336" w:rsidRPr="00996336">
        <w:rPr>
          <w:rFonts w:ascii="Times New Roman" w:hAnsi="Times New Roman" w:cs="Times New Roman"/>
          <w:noProof/>
          <w:sz w:val="32"/>
          <w:szCs w:val="32"/>
        </w:rPr>
        <w:t>2</w:t>
      </w:r>
      <w:r w:rsidR="00996336" w:rsidRPr="00996336">
        <w:rPr>
          <w:rFonts w:ascii="Times New Roman" w:hAnsi="Times New Roman" w:cs="Times New Roman"/>
          <w:sz w:val="32"/>
          <w:szCs w:val="32"/>
        </w:rPr>
        <w:fldChar w:fldCharType="end"/>
      </w:r>
      <w:r w:rsidR="00996336" w:rsidRPr="00996336">
        <w:rPr>
          <w:rFonts w:ascii="Times New Roman" w:hAnsi="Times New Roman" w:cs="Times New Roman"/>
          <w:sz w:val="32"/>
          <w:szCs w:val="32"/>
        </w:rPr>
        <w:t>: Risk of bias assessment for included studies</w:t>
      </w:r>
    </w:p>
    <w:tbl>
      <w:tblPr>
        <w:tblStyle w:val="TableGrid"/>
        <w:tblW w:w="15354" w:type="dxa"/>
        <w:tblInd w:w="-1026" w:type="dxa"/>
        <w:tblLayout w:type="fixed"/>
        <w:tblLook w:val="0000" w:firstRow="0" w:lastRow="0" w:firstColumn="0" w:lastColumn="0" w:noHBand="0" w:noVBand="0"/>
      </w:tblPr>
      <w:tblGrid>
        <w:gridCol w:w="1543"/>
        <w:gridCol w:w="1481"/>
        <w:gridCol w:w="1118"/>
        <w:gridCol w:w="1269"/>
        <w:gridCol w:w="1536"/>
        <w:gridCol w:w="1511"/>
        <w:gridCol w:w="1817"/>
        <w:gridCol w:w="1402"/>
        <w:gridCol w:w="1496"/>
        <w:gridCol w:w="842"/>
        <w:gridCol w:w="1339"/>
      </w:tblGrid>
      <w:tr w:rsidR="00756E3B" w:rsidTr="003F24FD">
        <w:trPr>
          <w:gridBefore w:val="1"/>
          <w:wBefore w:w="1543" w:type="dxa"/>
          <w:trHeight w:val="836"/>
        </w:trPr>
        <w:tc>
          <w:tcPr>
            <w:tcW w:w="13811" w:type="dxa"/>
            <w:gridSpan w:val="10"/>
          </w:tcPr>
          <w:p w:rsidR="00756E3B" w:rsidRDefault="00756E3B" w:rsidP="00756E3B">
            <w:pPr>
              <w:jc w:val="both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756E3B"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                                  </w:t>
            </w:r>
          </w:p>
          <w:p w:rsidR="00756E3B" w:rsidRDefault="00756E3B" w:rsidP="00756E3B">
            <w:pPr>
              <w:jc w:val="both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                                </w:t>
            </w:r>
            <w:r w:rsidRPr="00756E3B">
              <w:rPr>
                <w:rFonts w:ascii="Times New Roman" w:hAnsi="Times New Roman" w:cs="Times New Roman"/>
                <w:b/>
                <w:sz w:val="32"/>
                <w:szCs w:val="32"/>
              </w:rPr>
              <w:t>JBI Critical Appraisal Checklist</w:t>
            </w:r>
          </w:p>
          <w:p w:rsidR="00756E3B" w:rsidRPr="00756E3B" w:rsidRDefault="00756E3B" w:rsidP="00756E3B">
            <w:pPr>
              <w:jc w:val="both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56E3B" w:rsidRDefault="00756E3B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56E3B" w:rsidRDefault="00756E3B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sz w:val="24"/>
                <w:szCs w:val="24"/>
              </w:rPr>
              <w:t>Criteria for inclusion in the sample clearly defined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subjects &amp; setting described detail 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sz w:val="24"/>
                <w:szCs w:val="24"/>
              </w:rPr>
              <w:t>Exposure measure in a valid &amp; reliable way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bjective, standard criteria  for  measure of the event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founding factors identified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rategies to deal confounding factors stated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utcome measured in a valid &amp; reliable way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sz w:val="24"/>
                <w:szCs w:val="24"/>
              </w:rPr>
              <w:t>Appropriate statistical analysis used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b/>
                <w:sz w:val="24"/>
                <w:szCs w:val="24"/>
              </w:rPr>
              <w:t>Overall quality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Mekonnen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9B1C3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25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Dessalegn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9B1C3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[26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mayet</w:t>
            </w:r>
            <w:proofErr w:type="spellEnd"/>
            <w:r w:rsidRPr="007A2D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</w:t>
            </w: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B1C3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[27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Abebe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 w:rsidR="009B1C3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[28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egesse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9B1C3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29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egero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9B1C3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30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Kassahun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9B1C3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31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9B1C37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13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Mebrate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CE3C3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32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Facha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</w:t>
            </w:r>
            <w:r w:rsidR="00D606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CE3C3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33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Tarekegn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r w:rsidRPr="007A2D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. </w:t>
            </w:r>
            <w:r w:rsidR="00CE3C3B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[14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yene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="007F561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[34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Tesfaye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7F561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35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hulashet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7F561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36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ilma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7F561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37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rPr>
          <w:trHeight w:val="510"/>
        </w:trPr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adeta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7F561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15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  <w:tr w:rsidR="007A2DE0" w:rsidRPr="007A2DE0" w:rsidTr="00756E3B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543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Muluye</w:t>
            </w:r>
            <w:proofErr w:type="spellEnd"/>
            <w:r w:rsidRPr="007A2DE0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7F561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.[38</w:t>
            </w:r>
            <w:r w:rsidRPr="007A2DE0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]</w:t>
            </w:r>
          </w:p>
        </w:tc>
        <w:tc>
          <w:tcPr>
            <w:tcW w:w="148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18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11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6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2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9" w:type="dxa"/>
          </w:tcPr>
          <w:p w:rsidR="007A2DE0" w:rsidRPr="007A2DE0" w:rsidRDefault="007A2DE0" w:rsidP="00756E3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A2DE0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</w:tr>
    </w:tbl>
    <w:p w:rsidR="007A2DE0" w:rsidRPr="007A2DE0" w:rsidRDefault="007A2DE0" w:rsidP="007A2D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7E69" w:rsidRPr="007A2DE0" w:rsidRDefault="008B4169" w:rsidP="007A2D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B7E69" w:rsidRPr="007A2DE0" w:rsidSect="007A2DE0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169" w:rsidRDefault="008B4169" w:rsidP="00B839F0">
      <w:pPr>
        <w:spacing w:after="0" w:line="240" w:lineRule="auto"/>
      </w:pPr>
      <w:r>
        <w:separator/>
      </w:r>
    </w:p>
  </w:endnote>
  <w:endnote w:type="continuationSeparator" w:id="0">
    <w:p w:rsidR="008B4169" w:rsidRDefault="008B4169" w:rsidP="00B83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86208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39F0" w:rsidRDefault="00B839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76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39F0" w:rsidRDefault="00B839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169" w:rsidRDefault="008B4169" w:rsidP="00B839F0">
      <w:pPr>
        <w:spacing w:after="0" w:line="240" w:lineRule="auto"/>
      </w:pPr>
      <w:r>
        <w:separator/>
      </w:r>
    </w:p>
  </w:footnote>
  <w:footnote w:type="continuationSeparator" w:id="0">
    <w:p w:rsidR="008B4169" w:rsidRDefault="008B4169" w:rsidP="00B839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16F"/>
    <w:rsid w:val="00233640"/>
    <w:rsid w:val="003312F8"/>
    <w:rsid w:val="003D0377"/>
    <w:rsid w:val="003F24FD"/>
    <w:rsid w:val="004415F6"/>
    <w:rsid w:val="00445BEC"/>
    <w:rsid w:val="0047516F"/>
    <w:rsid w:val="005111F7"/>
    <w:rsid w:val="00541903"/>
    <w:rsid w:val="005505D1"/>
    <w:rsid w:val="0055314B"/>
    <w:rsid w:val="005C7D74"/>
    <w:rsid w:val="00756E3B"/>
    <w:rsid w:val="007A2DE0"/>
    <w:rsid w:val="007F5613"/>
    <w:rsid w:val="00831469"/>
    <w:rsid w:val="00855C69"/>
    <w:rsid w:val="00891218"/>
    <w:rsid w:val="008A52CF"/>
    <w:rsid w:val="008B4169"/>
    <w:rsid w:val="009841E3"/>
    <w:rsid w:val="00996336"/>
    <w:rsid w:val="009B1C37"/>
    <w:rsid w:val="00A0715F"/>
    <w:rsid w:val="00A42364"/>
    <w:rsid w:val="00A539F9"/>
    <w:rsid w:val="00AE7620"/>
    <w:rsid w:val="00B33148"/>
    <w:rsid w:val="00B839F0"/>
    <w:rsid w:val="00C7335F"/>
    <w:rsid w:val="00CE3C3B"/>
    <w:rsid w:val="00D606AD"/>
    <w:rsid w:val="00E66268"/>
    <w:rsid w:val="00EA35CC"/>
    <w:rsid w:val="00EF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2DE0"/>
    <w:pPr>
      <w:spacing w:after="0" w:line="240" w:lineRule="auto"/>
    </w:pPr>
  </w:style>
  <w:style w:type="table" w:styleId="TableGrid">
    <w:name w:val="Table Grid"/>
    <w:basedOn w:val="TableNormal"/>
    <w:uiPriority w:val="59"/>
    <w:rsid w:val="007A2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3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9F0"/>
  </w:style>
  <w:style w:type="paragraph" w:styleId="Footer">
    <w:name w:val="footer"/>
    <w:basedOn w:val="Normal"/>
    <w:link w:val="FooterChar"/>
    <w:uiPriority w:val="99"/>
    <w:unhideWhenUsed/>
    <w:rsid w:val="00B83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9F0"/>
  </w:style>
  <w:style w:type="paragraph" w:styleId="Caption">
    <w:name w:val="caption"/>
    <w:basedOn w:val="Normal"/>
    <w:next w:val="Normal"/>
    <w:uiPriority w:val="35"/>
    <w:unhideWhenUsed/>
    <w:qFormat/>
    <w:rsid w:val="0054190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2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2DE0"/>
    <w:pPr>
      <w:spacing w:after="0" w:line="240" w:lineRule="auto"/>
    </w:pPr>
  </w:style>
  <w:style w:type="table" w:styleId="TableGrid">
    <w:name w:val="Table Grid"/>
    <w:basedOn w:val="TableNormal"/>
    <w:uiPriority w:val="59"/>
    <w:rsid w:val="007A2D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3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9F0"/>
  </w:style>
  <w:style w:type="paragraph" w:styleId="Footer">
    <w:name w:val="footer"/>
    <w:basedOn w:val="Normal"/>
    <w:link w:val="FooterChar"/>
    <w:uiPriority w:val="99"/>
    <w:unhideWhenUsed/>
    <w:rsid w:val="00B83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9F0"/>
  </w:style>
  <w:style w:type="paragraph" w:styleId="Caption">
    <w:name w:val="caption"/>
    <w:basedOn w:val="Normal"/>
    <w:next w:val="Normal"/>
    <w:uiPriority w:val="35"/>
    <w:unhideWhenUsed/>
    <w:qFormat/>
    <w:rsid w:val="0054190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0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B189FE-E690-4D3E-A964-B3756CDA4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24-12-30T11:19:00Z</dcterms:created>
  <dcterms:modified xsi:type="dcterms:W3CDTF">2025-04-17T03:27:00Z</dcterms:modified>
</cp:coreProperties>
</file>